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706EF" w14:textId="07D20F97" w:rsidR="009B30E8" w:rsidRDefault="009B30E8" w:rsidP="009B30E8">
      <w:pPr>
        <w:rPr>
          <w:rFonts w:cs="Times New Roman"/>
          <w:sz w:val="24"/>
          <w:szCs w:val="24"/>
        </w:rPr>
      </w:pPr>
      <w:r>
        <w:rPr>
          <w:rFonts w:eastAsia="Times New Roman" w:cs="Times New Roman"/>
          <w:color w:val="000000"/>
          <w:sz w:val="24"/>
          <w:szCs w:val="24"/>
        </w:rPr>
        <w:t>Table S</w:t>
      </w:r>
      <w:r w:rsidR="00297341">
        <w:rPr>
          <w:rFonts w:eastAsia="Times New Roman" w:cs="Times New Roman"/>
          <w:color w:val="000000"/>
          <w:sz w:val="24"/>
          <w:szCs w:val="24"/>
        </w:rPr>
        <w:t>2</w:t>
      </w:r>
      <w:bookmarkStart w:id="0" w:name="_GoBack"/>
      <w:bookmarkEnd w:id="0"/>
      <w:r>
        <w:rPr>
          <w:rFonts w:eastAsia="Times New Roman" w:cs="Times New Roman"/>
          <w:color w:val="000000"/>
          <w:sz w:val="24"/>
          <w:szCs w:val="24"/>
        </w:rPr>
        <w:t>. Genetic material used in this study</w:t>
      </w:r>
    </w:p>
    <w:tbl>
      <w:tblPr>
        <w:tblW w:w="70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6"/>
        <w:gridCol w:w="2083"/>
        <w:gridCol w:w="2083"/>
        <w:gridCol w:w="1262"/>
      </w:tblGrid>
      <w:tr w:rsidR="009B30E8" w:rsidRPr="00806304" w14:paraId="1ADF3E01" w14:textId="77777777" w:rsidTr="00A95FD3">
        <w:trPr>
          <w:trHeight w:val="281"/>
        </w:trPr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C11D6F1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Release date</w:t>
            </w:r>
          </w:p>
        </w:tc>
        <w:tc>
          <w:tcPr>
            <w:tcW w:w="2083" w:type="dxa"/>
          </w:tcPr>
          <w:p w14:paraId="136FA668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Era of release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D4FA8DE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Type of hybrid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40E1242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Supplier</w:t>
            </w:r>
          </w:p>
        </w:tc>
      </w:tr>
      <w:tr w:rsidR="009B30E8" w:rsidRPr="00806304" w14:paraId="0D41D5E6" w14:textId="77777777" w:rsidTr="00A95FD3">
        <w:trPr>
          <w:trHeight w:val="281"/>
        </w:trPr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15A5F8B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1936</w:t>
            </w:r>
          </w:p>
        </w:tc>
        <w:tc>
          <w:tcPr>
            <w:tcW w:w="2083" w:type="dxa"/>
          </w:tcPr>
          <w:p w14:paraId="03100D4C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re-194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9DAE020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Double cros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CD4DD7C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Pioneer</w:t>
            </w:r>
          </w:p>
        </w:tc>
      </w:tr>
      <w:tr w:rsidR="009B30E8" w:rsidRPr="00806304" w14:paraId="4CD3FDDF" w14:textId="77777777" w:rsidTr="00A95FD3">
        <w:trPr>
          <w:trHeight w:val="281"/>
        </w:trPr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1B78D61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1939</w:t>
            </w:r>
          </w:p>
        </w:tc>
        <w:tc>
          <w:tcPr>
            <w:tcW w:w="2083" w:type="dxa"/>
          </w:tcPr>
          <w:p w14:paraId="69B79E3F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re-194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43ED930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Double cros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A1EDB68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Pioneer</w:t>
            </w:r>
          </w:p>
        </w:tc>
      </w:tr>
      <w:tr w:rsidR="009B30E8" w:rsidRPr="00806304" w14:paraId="35F81EE7" w14:textId="77777777" w:rsidTr="00A95FD3">
        <w:trPr>
          <w:trHeight w:val="281"/>
        </w:trPr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7BBF2CB9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1942</w:t>
            </w:r>
          </w:p>
        </w:tc>
        <w:tc>
          <w:tcPr>
            <w:tcW w:w="2083" w:type="dxa"/>
          </w:tcPr>
          <w:p w14:paraId="7023B7CE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re-194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54F4AC1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Double cros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DF39DC2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Pioneer</w:t>
            </w:r>
          </w:p>
        </w:tc>
      </w:tr>
      <w:tr w:rsidR="009B30E8" w:rsidRPr="00806304" w14:paraId="3D1728AD" w14:textId="77777777" w:rsidTr="00A95FD3">
        <w:trPr>
          <w:trHeight w:val="281"/>
        </w:trPr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AC64E7A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2083" w:type="dxa"/>
          </w:tcPr>
          <w:p w14:paraId="74BD4787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ost-194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C6E0280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Single cros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362B71A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Pioneer</w:t>
            </w:r>
          </w:p>
        </w:tc>
      </w:tr>
      <w:tr w:rsidR="009B30E8" w:rsidRPr="00806304" w14:paraId="2B691B93" w14:textId="77777777" w:rsidTr="00A95FD3">
        <w:trPr>
          <w:trHeight w:val="281"/>
        </w:trPr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C805295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2083" w:type="dxa"/>
          </w:tcPr>
          <w:p w14:paraId="21ED00E3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ost-194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C47C761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Single cros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8B88F96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Pioneer</w:t>
            </w:r>
          </w:p>
        </w:tc>
      </w:tr>
      <w:tr w:rsidR="009B30E8" w:rsidRPr="00806304" w14:paraId="33FC1319" w14:textId="77777777" w:rsidTr="00A95FD3">
        <w:trPr>
          <w:trHeight w:val="281"/>
        </w:trPr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7A53A513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083" w:type="dxa"/>
          </w:tcPr>
          <w:p w14:paraId="75F0BF76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ost-194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FEE11EC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Single cros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B324E8B" w14:textId="77777777" w:rsidR="009B30E8" w:rsidRPr="00806304" w:rsidRDefault="009B30E8" w:rsidP="00A95FD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06304">
              <w:rPr>
                <w:rFonts w:eastAsia="Times New Roman" w:cs="Times New Roman"/>
                <w:color w:val="000000"/>
                <w:sz w:val="24"/>
                <w:szCs w:val="24"/>
              </w:rPr>
              <w:t>DeKalb</w:t>
            </w:r>
          </w:p>
        </w:tc>
      </w:tr>
    </w:tbl>
    <w:p w14:paraId="68756F6F" w14:textId="77777777" w:rsidR="009B30E8" w:rsidRDefault="009B30E8" w:rsidP="009B30E8">
      <w:pPr>
        <w:rPr>
          <w:rFonts w:cs="Times New Roman"/>
          <w:sz w:val="24"/>
          <w:szCs w:val="24"/>
        </w:rPr>
      </w:pPr>
    </w:p>
    <w:p w14:paraId="73922F13" w14:textId="77777777" w:rsidR="00FD0B29" w:rsidRDefault="00FD0B29"/>
    <w:sectPr w:rsidR="00FD0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0E8"/>
    <w:rsid w:val="00116E60"/>
    <w:rsid w:val="00297341"/>
    <w:rsid w:val="0085458D"/>
    <w:rsid w:val="00975900"/>
    <w:rsid w:val="009B30E8"/>
    <w:rsid w:val="00BE2940"/>
    <w:rsid w:val="00E20FF5"/>
    <w:rsid w:val="00F042B1"/>
    <w:rsid w:val="00FD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27433"/>
  <w15:chartTrackingRefBased/>
  <w15:docId w15:val="{B2711371-459C-4AF1-B938-FF14BA6CA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B30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chmidt</dc:creator>
  <cp:keywords/>
  <dc:description/>
  <cp:lastModifiedBy>Jennifer Schmidt</cp:lastModifiedBy>
  <cp:revision>2</cp:revision>
  <dcterms:created xsi:type="dcterms:W3CDTF">2019-10-09T23:41:00Z</dcterms:created>
  <dcterms:modified xsi:type="dcterms:W3CDTF">2019-10-10T21:39:00Z</dcterms:modified>
</cp:coreProperties>
</file>